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878"/>
        <w:tblW w:w="54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69"/>
        <w:gridCol w:w="2904"/>
        <w:gridCol w:w="978"/>
        <w:gridCol w:w="610"/>
        <w:gridCol w:w="1619"/>
        <w:gridCol w:w="1182"/>
        <w:gridCol w:w="3116"/>
      </w:tblGrid>
      <w:tr w:rsidR="00ED4AD2" w:rsidTr="00E54394">
        <w:tc>
          <w:tcPr>
            <w:tcW w:w="2353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b/>
                <w:sz w:val="22"/>
                <w:szCs w:val="22"/>
              </w:rPr>
            </w:pPr>
            <w:r w:rsidRPr="00ED4AD2">
              <w:rPr>
                <w:b/>
                <w:sz w:val="22"/>
                <w:szCs w:val="22"/>
              </w:rPr>
              <w:t>Activity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ED4AD2" w:rsidRDefault="00ED4AD2" w:rsidP="004B40DF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son</w:t>
            </w:r>
          </w:p>
          <w:p w:rsidR="00ED4AD2" w:rsidRPr="00ED4AD2" w:rsidRDefault="00ED4AD2" w:rsidP="004B40DF">
            <w:pPr>
              <w:rPr>
                <w:b/>
                <w:sz w:val="22"/>
                <w:szCs w:val="22"/>
              </w:rPr>
            </w:pPr>
            <w:r w:rsidRPr="00ED4AD2">
              <w:rPr>
                <w:b/>
                <w:sz w:val="22"/>
                <w:szCs w:val="22"/>
              </w:rPr>
              <w:t>responsible</w:t>
            </w:r>
          </w:p>
        </w:tc>
        <w:tc>
          <w:tcPr>
            <w:tcW w:w="571" w:type="pct"/>
            <w:shd w:val="clear" w:color="auto" w:fill="auto"/>
          </w:tcPr>
          <w:p w:rsidR="00ED4AD2" w:rsidRPr="00ED4AD2" w:rsidRDefault="00ED4AD2" w:rsidP="004B40DF">
            <w:pPr>
              <w:rPr>
                <w:b/>
                <w:sz w:val="22"/>
                <w:szCs w:val="22"/>
              </w:rPr>
            </w:pPr>
            <w:r w:rsidRPr="00ED4AD2">
              <w:rPr>
                <w:b/>
                <w:sz w:val="22"/>
                <w:szCs w:val="22"/>
              </w:rPr>
              <w:t>Estimated date of completion</w:t>
            </w:r>
          </w:p>
        </w:tc>
        <w:tc>
          <w:tcPr>
            <w:tcW w:w="417" w:type="pct"/>
            <w:shd w:val="clear" w:color="auto" w:fill="auto"/>
          </w:tcPr>
          <w:p w:rsidR="00ED4AD2" w:rsidRPr="00ED4AD2" w:rsidRDefault="00ED4AD2" w:rsidP="004B40DF">
            <w:pPr>
              <w:rPr>
                <w:b/>
                <w:sz w:val="22"/>
                <w:szCs w:val="22"/>
              </w:rPr>
            </w:pPr>
            <w:r w:rsidRPr="00ED4AD2">
              <w:rPr>
                <w:b/>
                <w:sz w:val="22"/>
                <w:szCs w:val="22"/>
              </w:rPr>
              <w:t>Tick when completed</w:t>
            </w:r>
          </w:p>
        </w:tc>
        <w:tc>
          <w:tcPr>
            <w:tcW w:w="1100" w:type="pct"/>
          </w:tcPr>
          <w:p w:rsidR="00ED4AD2" w:rsidRPr="00ED4AD2" w:rsidRDefault="00ED4AD2" w:rsidP="004B40DF">
            <w:pPr>
              <w:rPr>
                <w:b/>
                <w:sz w:val="22"/>
                <w:szCs w:val="22"/>
              </w:rPr>
            </w:pPr>
            <w:r w:rsidRPr="00ED4AD2">
              <w:rPr>
                <w:b/>
                <w:sz w:val="22"/>
                <w:szCs w:val="22"/>
              </w:rPr>
              <w:t>Comments on status of activity</w:t>
            </w:r>
          </w:p>
        </w:tc>
      </w:tr>
      <w:tr w:rsidR="00ED4AD2" w:rsidTr="00E54394">
        <w:tc>
          <w:tcPr>
            <w:tcW w:w="2353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Create list of key informants and relative stakeholders that may assist with planning, implementation and reviewing process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ED4AD2" w:rsidRPr="00ED4AD2" w:rsidRDefault="00ED4AD2" w:rsidP="0067384B">
            <w:pPr>
              <w:rPr>
                <w:sz w:val="22"/>
                <w:szCs w:val="22"/>
              </w:rPr>
            </w:pPr>
          </w:p>
        </w:tc>
      </w:tr>
      <w:tr w:rsidR="00CB5CDC" w:rsidTr="00E54394">
        <w:tc>
          <w:tcPr>
            <w:tcW w:w="2353" w:type="pct"/>
            <w:gridSpan w:val="2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Create database of all local stakeholders for community activities (including all NGO, CBO, etc.)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CB5CDC" w:rsidRDefault="00CB5CDC"/>
        </w:tc>
        <w:tc>
          <w:tcPr>
            <w:tcW w:w="571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</w:tr>
      <w:tr w:rsidR="00CB5CDC" w:rsidTr="00E54394">
        <w:tc>
          <w:tcPr>
            <w:tcW w:w="2353" w:type="pct"/>
            <w:gridSpan w:val="2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Form a site Community Advisory Board for FACTS</w:t>
            </w:r>
            <w:r w:rsidR="006C1112">
              <w:rPr>
                <w:sz w:val="22"/>
                <w:szCs w:val="22"/>
              </w:rPr>
              <w:t xml:space="preserve"> </w:t>
            </w:r>
            <w:r w:rsidRPr="00ED4AD2">
              <w:rPr>
                <w:sz w:val="22"/>
                <w:szCs w:val="22"/>
              </w:rPr>
              <w:t>001 (if CAB exists across other research projects this does not apply)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CB5CDC" w:rsidRDefault="00CB5CDC"/>
        </w:tc>
        <w:tc>
          <w:tcPr>
            <w:tcW w:w="571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</w:tr>
      <w:tr w:rsidR="00CB5CDC" w:rsidTr="00E54394">
        <w:tc>
          <w:tcPr>
            <w:tcW w:w="2353" w:type="pct"/>
            <w:gridSpan w:val="2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 xml:space="preserve">Identify other Community Advisory Mechanisms which will be used during FACTS 001 (e.g. community radio, community events, etc.) 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CB5CDC" w:rsidRDefault="00CB5CDC"/>
        </w:tc>
        <w:tc>
          <w:tcPr>
            <w:tcW w:w="571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CB5CDC" w:rsidRPr="00ED4AD2" w:rsidRDefault="00CB5CDC" w:rsidP="00705075">
            <w:pPr>
              <w:rPr>
                <w:sz w:val="22"/>
                <w:szCs w:val="22"/>
              </w:rPr>
            </w:pPr>
          </w:p>
        </w:tc>
      </w:tr>
      <w:tr w:rsidR="00CB5CDC" w:rsidTr="00E54394">
        <w:tc>
          <w:tcPr>
            <w:tcW w:w="2353" w:type="pct"/>
            <w:gridSpan w:val="2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Create a budget and allocate sufficient funds to support ongoing stakeholder advisory mechanisms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CB5CDC" w:rsidRDefault="00CB5CDC"/>
        </w:tc>
        <w:tc>
          <w:tcPr>
            <w:tcW w:w="571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CB5CDC" w:rsidRPr="00ED4AD2" w:rsidRDefault="00CB5CDC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CB5CDC" w:rsidRPr="00ED4AD2" w:rsidRDefault="00CB5CDC" w:rsidP="00A03D03">
            <w:pPr>
              <w:rPr>
                <w:sz w:val="22"/>
                <w:szCs w:val="22"/>
              </w:rPr>
            </w:pPr>
          </w:p>
        </w:tc>
      </w:tr>
      <w:tr w:rsidR="00ED4AD2" w:rsidTr="00E54394">
        <w:tc>
          <w:tcPr>
            <w:tcW w:w="2353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Draft a stakeholder engagement plan which describes strategies and mechanisms that will be used to engage with a broad range of stakeholders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ED4AD2" w:rsidRPr="00ED4AD2" w:rsidRDefault="00ED4AD2" w:rsidP="00A03D03">
            <w:pPr>
              <w:rPr>
                <w:sz w:val="22"/>
                <w:szCs w:val="22"/>
              </w:rPr>
            </w:pPr>
          </w:p>
        </w:tc>
      </w:tr>
      <w:tr w:rsidR="00ED4AD2" w:rsidTr="00E54394">
        <w:tc>
          <w:tcPr>
            <w:tcW w:w="2353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 xml:space="preserve">Create a detailed site specific stakeholder education plan which should describe strategies and mechanisms for providing relevant education. 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ED4AD2" w:rsidRPr="00ED4AD2" w:rsidRDefault="00ED4AD2" w:rsidP="009D2620">
            <w:pPr>
              <w:rPr>
                <w:sz w:val="22"/>
                <w:szCs w:val="22"/>
              </w:rPr>
            </w:pPr>
          </w:p>
        </w:tc>
      </w:tr>
      <w:tr w:rsidR="00ED4AD2" w:rsidTr="00E54394">
        <w:tc>
          <w:tcPr>
            <w:tcW w:w="2353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Map out a detailed site specific communications plan that describes information to be communicated externally at various stages of the research life-cycle.</w:t>
            </w:r>
          </w:p>
        </w:tc>
        <w:tc>
          <w:tcPr>
            <w:tcW w:w="560" w:type="pct"/>
            <w:gridSpan w:val="2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</w:tcPr>
          <w:p w:rsidR="00ED4AD2" w:rsidRPr="00ED4AD2" w:rsidRDefault="00105A7A" w:rsidP="004B40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e to develop SOP for all sites (</w:t>
            </w:r>
            <w:r w:rsidR="00FC4DA4">
              <w:rPr>
                <w:sz w:val="22"/>
                <w:szCs w:val="22"/>
              </w:rPr>
              <w:t>Media Communications</w:t>
            </w:r>
            <w:r w:rsidR="00BD358A">
              <w:rPr>
                <w:sz w:val="22"/>
                <w:szCs w:val="22"/>
              </w:rPr>
              <w:t xml:space="preserve"> &amp; C</w:t>
            </w:r>
            <w:r>
              <w:rPr>
                <w:sz w:val="22"/>
                <w:szCs w:val="22"/>
              </w:rPr>
              <w:t>risis Management)</w:t>
            </w:r>
            <w:r w:rsidR="009D2620">
              <w:rPr>
                <w:sz w:val="22"/>
                <w:szCs w:val="22"/>
              </w:rPr>
              <w:t>.</w:t>
            </w:r>
          </w:p>
        </w:tc>
      </w:tr>
      <w:tr w:rsidR="00ED4AD2" w:rsidTr="00E54394">
        <w:tc>
          <w:tcPr>
            <w:tcW w:w="23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Create a site specific issues management plan to describe how the research team will manage issues or unexpected developments in the FACTS001 trial</w:t>
            </w:r>
          </w:p>
        </w:tc>
        <w:tc>
          <w:tcPr>
            <w:tcW w:w="5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:rsidR="00ED4AD2" w:rsidRPr="00ED4AD2" w:rsidRDefault="00010C9A" w:rsidP="004B40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re to develop </w:t>
            </w:r>
            <w:r w:rsidR="00B625E7">
              <w:rPr>
                <w:sz w:val="22"/>
                <w:szCs w:val="22"/>
              </w:rPr>
              <w:t xml:space="preserve">Media Communications &amp; Crises Management </w:t>
            </w:r>
            <w:r>
              <w:rPr>
                <w:sz w:val="22"/>
                <w:szCs w:val="22"/>
              </w:rPr>
              <w:t>SOP for all sites</w:t>
            </w:r>
            <w:r w:rsidR="009D2620">
              <w:rPr>
                <w:sz w:val="22"/>
                <w:szCs w:val="22"/>
              </w:rPr>
              <w:t>.</w:t>
            </w:r>
          </w:p>
        </w:tc>
      </w:tr>
      <w:tr w:rsidR="00ED4AD2" w:rsidTr="00CF2297">
        <w:trPr>
          <w:trHeight w:val="268"/>
        </w:trPr>
        <w:tc>
          <w:tcPr>
            <w:tcW w:w="5000" w:type="pct"/>
            <w:gridSpan w:val="7"/>
            <w:shd w:val="clear" w:color="auto" w:fill="D9D9D9"/>
          </w:tcPr>
          <w:p w:rsidR="00ED4AD2" w:rsidRPr="00ED4AD2" w:rsidRDefault="00ED4AD2" w:rsidP="004B40DF">
            <w:pPr>
              <w:rPr>
                <w:sz w:val="22"/>
                <w:szCs w:val="22"/>
              </w:rPr>
            </w:pPr>
          </w:p>
        </w:tc>
      </w:tr>
      <w:tr w:rsidR="00846F8D" w:rsidTr="00E54394">
        <w:tc>
          <w:tcPr>
            <w:tcW w:w="1329" w:type="pct"/>
            <w:shd w:val="clear" w:color="auto" w:fill="F2F2F2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Checklist completed by:</w:t>
            </w:r>
          </w:p>
        </w:tc>
        <w:tc>
          <w:tcPr>
            <w:tcW w:w="1369" w:type="pct"/>
            <w:gridSpan w:val="2"/>
            <w:shd w:val="clear" w:color="auto" w:fill="F2F2F2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Signature:</w:t>
            </w:r>
          </w:p>
        </w:tc>
        <w:tc>
          <w:tcPr>
            <w:tcW w:w="1203" w:type="pct"/>
            <w:gridSpan w:val="3"/>
            <w:shd w:val="clear" w:color="auto" w:fill="F2F2F2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Date:</w:t>
            </w:r>
          </w:p>
        </w:tc>
        <w:tc>
          <w:tcPr>
            <w:tcW w:w="1100" w:type="pct"/>
            <w:vMerge w:val="restart"/>
            <w:shd w:val="clear" w:color="auto" w:fill="D9D9D9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</w:tr>
      <w:tr w:rsidR="00846F8D" w:rsidTr="00E54394">
        <w:trPr>
          <w:trHeight w:val="418"/>
        </w:trPr>
        <w:tc>
          <w:tcPr>
            <w:tcW w:w="1329" w:type="pct"/>
            <w:shd w:val="clear" w:color="auto" w:fill="auto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  <w:tc>
          <w:tcPr>
            <w:tcW w:w="1369" w:type="pct"/>
            <w:gridSpan w:val="2"/>
            <w:shd w:val="clear" w:color="auto" w:fill="auto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  <w:tc>
          <w:tcPr>
            <w:tcW w:w="1203" w:type="pct"/>
            <w:gridSpan w:val="3"/>
            <w:shd w:val="clear" w:color="auto" w:fill="auto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  <w:vMerge/>
            <w:shd w:val="clear" w:color="auto" w:fill="D9D9D9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</w:tr>
      <w:tr w:rsidR="00846F8D" w:rsidTr="00E54394">
        <w:tc>
          <w:tcPr>
            <w:tcW w:w="1329" w:type="pct"/>
            <w:shd w:val="clear" w:color="auto" w:fill="F2F2F2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FACTS PI/ Organization Director:</w:t>
            </w:r>
          </w:p>
        </w:tc>
        <w:tc>
          <w:tcPr>
            <w:tcW w:w="1369" w:type="pct"/>
            <w:gridSpan w:val="2"/>
            <w:shd w:val="clear" w:color="auto" w:fill="F2F2F2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>Signature:</w:t>
            </w:r>
          </w:p>
        </w:tc>
        <w:tc>
          <w:tcPr>
            <w:tcW w:w="1203" w:type="pct"/>
            <w:gridSpan w:val="3"/>
            <w:shd w:val="clear" w:color="auto" w:fill="F2F2F2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  <w:r w:rsidRPr="00ED4AD2">
              <w:rPr>
                <w:sz w:val="22"/>
                <w:szCs w:val="22"/>
              </w:rPr>
              <w:t xml:space="preserve">Date: </w:t>
            </w:r>
          </w:p>
        </w:tc>
        <w:tc>
          <w:tcPr>
            <w:tcW w:w="1100" w:type="pct"/>
            <w:vMerge/>
            <w:shd w:val="clear" w:color="auto" w:fill="D9D9D9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</w:tr>
      <w:tr w:rsidR="00846F8D" w:rsidTr="00E54394">
        <w:trPr>
          <w:trHeight w:val="392"/>
        </w:trPr>
        <w:tc>
          <w:tcPr>
            <w:tcW w:w="1329" w:type="pct"/>
            <w:shd w:val="clear" w:color="auto" w:fill="auto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  <w:tc>
          <w:tcPr>
            <w:tcW w:w="1369" w:type="pct"/>
            <w:gridSpan w:val="2"/>
            <w:shd w:val="clear" w:color="auto" w:fill="auto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  <w:tc>
          <w:tcPr>
            <w:tcW w:w="1203" w:type="pct"/>
            <w:gridSpan w:val="3"/>
            <w:shd w:val="clear" w:color="auto" w:fill="auto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  <w:tc>
          <w:tcPr>
            <w:tcW w:w="1100" w:type="pct"/>
            <w:vMerge/>
            <w:shd w:val="clear" w:color="auto" w:fill="D9D9D9"/>
          </w:tcPr>
          <w:p w:rsidR="00846F8D" w:rsidRPr="00ED4AD2" w:rsidRDefault="00846F8D" w:rsidP="004B40DF">
            <w:pPr>
              <w:rPr>
                <w:sz w:val="22"/>
                <w:szCs w:val="22"/>
              </w:rPr>
            </w:pPr>
          </w:p>
        </w:tc>
      </w:tr>
    </w:tbl>
    <w:p w:rsidR="00E20D53" w:rsidRPr="00E20D53" w:rsidRDefault="00E54394" w:rsidP="00E20D53">
      <w:pPr>
        <w:rPr>
          <w:b/>
        </w:rPr>
      </w:pPr>
      <w:r>
        <w:rPr>
          <w:b/>
        </w:rPr>
        <w:t>App</w:t>
      </w:r>
      <w:bookmarkStart w:id="0" w:name="_GoBack"/>
      <w:bookmarkEnd w:id="0"/>
      <w:r>
        <w:rPr>
          <w:b/>
        </w:rPr>
        <w:t xml:space="preserve">endix 1: </w:t>
      </w:r>
      <w:r w:rsidRPr="00E20D53">
        <w:rPr>
          <w:b/>
        </w:rPr>
        <w:t>FACTS 001 GPP Site Preparation Plan</w:t>
      </w:r>
      <w:r>
        <w:rPr>
          <w:b/>
        </w:rPr>
        <w:t xml:space="preserve"> (2011)</w:t>
      </w:r>
    </w:p>
    <w:p w:rsidR="00B0153B" w:rsidRPr="00E20D53" w:rsidRDefault="00B0153B">
      <w:pPr>
        <w:rPr>
          <w:b/>
        </w:rPr>
      </w:pPr>
    </w:p>
    <w:sectPr w:rsidR="00B0153B" w:rsidRPr="00E20D53" w:rsidSect="002C0A85">
      <w:headerReference w:type="default" r:id="rId6"/>
      <w:pgSz w:w="15840" w:h="12240" w:orient="landscape"/>
      <w:pgMar w:top="1758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8A8" w:rsidRDefault="000848A8">
      <w:r>
        <w:separator/>
      </w:r>
    </w:p>
  </w:endnote>
  <w:endnote w:type="continuationSeparator" w:id="0">
    <w:p w:rsidR="000848A8" w:rsidRDefault="0008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Omega">
    <w:altName w:val="Arial"/>
    <w:charset w:val="00"/>
    <w:family w:val="swiss"/>
    <w:pitch w:val="variable"/>
    <w:sig w:usb0="00000001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8A8" w:rsidRDefault="000848A8">
      <w:r>
        <w:separator/>
      </w:r>
    </w:p>
  </w:footnote>
  <w:footnote w:type="continuationSeparator" w:id="0">
    <w:p w:rsidR="000848A8" w:rsidRDefault="000848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D53" w:rsidRDefault="00E20D53">
    <w:pPr>
      <w:pStyle w:val="Header"/>
    </w:pPr>
    <w:r>
      <w:tab/>
    </w:r>
    <w:r>
      <w:tab/>
    </w:r>
    <w:r>
      <w:tab/>
    </w:r>
    <w:r>
      <w:tab/>
    </w:r>
    <w:r>
      <w:tab/>
    </w:r>
    <w:r w:rsidR="00CF2297" w:rsidRPr="006764E2">
      <w:rPr>
        <w:noProof/>
        <w:lang w:val="en-ZA" w:eastAsia="en-ZA"/>
      </w:rPr>
      <w:drawing>
        <wp:inline distT="0" distB="0" distL="0" distR="0">
          <wp:extent cx="1257300" cy="914400"/>
          <wp:effectExtent l="0" t="0" r="0" b="0"/>
          <wp:docPr id="1" name="Picture 1" descr="Macintosh HD:Users:deborahbaron:Desktop:FACTS_Logos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deborahbaron:Desktop:FACTS_Logos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300" cy="914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B5A"/>
    <w:rsid w:val="00010C9A"/>
    <w:rsid w:val="00021C11"/>
    <w:rsid w:val="000333D3"/>
    <w:rsid w:val="00040B38"/>
    <w:rsid w:val="0004178A"/>
    <w:rsid w:val="00051CF1"/>
    <w:rsid w:val="000524B6"/>
    <w:rsid w:val="00054C14"/>
    <w:rsid w:val="00060132"/>
    <w:rsid w:val="000645C3"/>
    <w:rsid w:val="000665D3"/>
    <w:rsid w:val="000674AB"/>
    <w:rsid w:val="00070EA7"/>
    <w:rsid w:val="000819E9"/>
    <w:rsid w:val="00083B8D"/>
    <w:rsid w:val="000848A8"/>
    <w:rsid w:val="0008776A"/>
    <w:rsid w:val="0009750B"/>
    <w:rsid w:val="000A0514"/>
    <w:rsid w:val="000A4F17"/>
    <w:rsid w:val="000B0100"/>
    <w:rsid w:val="000B43F7"/>
    <w:rsid w:val="000B5231"/>
    <w:rsid w:val="000B5673"/>
    <w:rsid w:val="000D5A21"/>
    <w:rsid w:val="000E0D83"/>
    <w:rsid w:val="000E1922"/>
    <w:rsid w:val="000E2B2D"/>
    <w:rsid w:val="000E41FD"/>
    <w:rsid w:val="000E62A2"/>
    <w:rsid w:val="000E6793"/>
    <w:rsid w:val="000E679C"/>
    <w:rsid w:val="000E6873"/>
    <w:rsid w:val="000E7763"/>
    <w:rsid w:val="000E7EC1"/>
    <w:rsid w:val="000F1985"/>
    <w:rsid w:val="000F7357"/>
    <w:rsid w:val="00105A7A"/>
    <w:rsid w:val="0014299E"/>
    <w:rsid w:val="00143ADA"/>
    <w:rsid w:val="00143B6D"/>
    <w:rsid w:val="001464B9"/>
    <w:rsid w:val="00156B64"/>
    <w:rsid w:val="00157440"/>
    <w:rsid w:val="00182876"/>
    <w:rsid w:val="00182C7B"/>
    <w:rsid w:val="001835F1"/>
    <w:rsid w:val="00183ED4"/>
    <w:rsid w:val="00183EF9"/>
    <w:rsid w:val="001A55E8"/>
    <w:rsid w:val="001A6ED9"/>
    <w:rsid w:val="001B4D2A"/>
    <w:rsid w:val="001C4A49"/>
    <w:rsid w:val="001D3902"/>
    <w:rsid w:val="001E00A6"/>
    <w:rsid w:val="001E3295"/>
    <w:rsid w:val="00202582"/>
    <w:rsid w:val="00204888"/>
    <w:rsid w:val="00217523"/>
    <w:rsid w:val="00226999"/>
    <w:rsid w:val="0022744E"/>
    <w:rsid w:val="00230728"/>
    <w:rsid w:val="00247E7E"/>
    <w:rsid w:val="00260221"/>
    <w:rsid w:val="00267723"/>
    <w:rsid w:val="00284B04"/>
    <w:rsid w:val="00286B4A"/>
    <w:rsid w:val="002C0A85"/>
    <w:rsid w:val="002C358C"/>
    <w:rsid w:val="002D0C4B"/>
    <w:rsid w:val="002E0036"/>
    <w:rsid w:val="0030531B"/>
    <w:rsid w:val="00305FA2"/>
    <w:rsid w:val="00305FF7"/>
    <w:rsid w:val="0031485F"/>
    <w:rsid w:val="003341D3"/>
    <w:rsid w:val="003528D4"/>
    <w:rsid w:val="00354108"/>
    <w:rsid w:val="00360B5F"/>
    <w:rsid w:val="00364B04"/>
    <w:rsid w:val="00367478"/>
    <w:rsid w:val="00367DC5"/>
    <w:rsid w:val="00373FC6"/>
    <w:rsid w:val="0037596A"/>
    <w:rsid w:val="003818F1"/>
    <w:rsid w:val="00384B70"/>
    <w:rsid w:val="00387C89"/>
    <w:rsid w:val="003A0DB8"/>
    <w:rsid w:val="003A290A"/>
    <w:rsid w:val="003B07DA"/>
    <w:rsid w:val="003C4957"/>
    <w:rsid w:val="003C64F6"/>
    <w:rsid w:val="003F0E39"/>
    <w:rsid w:val="003F24E8"/>
    <w:rsid w:val="003F50C8"/>
    <w:rsid w:val="00400E61"/>
    <w:rsid w:val="0041037A"/>
    <w:rsid w:val="00412F7E"/>
    <w:rsid w:val="004159D7"/>
    <w:rsid w:val="0042731B"/>
    <w:rsid w:val="00431E50"/>
    <w:rsid w:val="00436B93"/>
    <w:rsid w:val="00455767"/>
    <w:rsid w:val="00455C16"/>
    <w:rsid w:val="00480B94"/>
    <w:rsid w:val="004838D4"/>
    <w:rsid w:val="004A7C99"/>
    <w:rsid w:val="004B064F"/>
    <w:rsid w:val="004B40DF"/>
    <w:rsid w:val="004B5598"/>
    <w:rsid w:val="004C0188"/>
    <w:rsid w:val="004C3BFB"/>
    <w:rsid w:val="004D12E8"/>
    <w:rsid w:val="004D4B11"/>
    <w:rsid w:val="004E2F5D"/>
    <w:rsid w:val="004F48F3"/>
    <w:rsid w:val="005027E3"/>
    <w:rsid w:val="005068FA"/>
    <w:rsid w:val="0051033F"/>
    <w:rsid w:val="0052514C"/>
    <w:rsid w:val="00537646"/>
    <w:rsid w:val="0054112C"/>
    <w:rsid w:val="00555546"/>
    <w:rsid w:val="00562C54"/>
    <w:rsid w:val="00566FC6"/>
    <w:rsid w:val="00586C82"/>
    <w:rsid w:val="00592263"/>
    <w:rsid w:val="00596DB2"/>
    <w:rsid w:val="005A6CCF"/>
    <w:rsid w:val="005B1FBE"/>
    <w:rsid w:val="005C3A8B"/>
    <w:rsid w:val="005E184A"/>
    <w:rsid w:val="005E4CBE"/>
    <w:rsid w:val="005F012C"/>
    <w:rsid w:val="005F0397"/>
    <w:rsid w:val="00601C26"/>
    <w:rsid w:val="00603AC1"/>
    <w:rsid w:val="00604F22"/>
    <w:rsid w:val="00606493"/>
    <w:rsid w:val="006232C5"/>
    <w:rsid w:val="006239E9"/>
    <w:rsid w:val="006329EF"/>
    <w:rsid w:val="00633BFC"/>
    <w:rsid w:val="00633FAE"/>
    <w:rsid w:val="006602F4"/>
    <w:rsid w:val="0067384B"/>
    <w:rsid w:val="006765E7"/>
    <w:rsid w:val="00683104"/>
    <w:rsid w:val="00684AA5"/>
    <w:rsid w:val="00685095"/>
    <w:rsid w:val="006C1112"/>
    <w:rsid w:val="006C3132"/>
    <w:rsid w:val="006C50FD"/>
    <w:rsid w:val="006D3E9A"/>
    <w:rsid w:val="006E24B0"/>
    <w:rsid w:val="006E4B1B"/>
    <w:rsid w:val="006F1D47"/>
    <w:rsid w:val="00703B5A"/>
    <w:rsid w:val="00705075"/>
    <w:rsid w:val="00714382"/>
    <w:rsid w:val="007232D6"/>
    <w:rsid w:val="00726596"/>
    <w:rsid w:val="00732F91"/>
    <w:rsid w:val="0074474E"/>
    <w:rsid w:val="00767746"/>
    <w:rsid w:val="00773C71"/>
    <w:rsid w:val="0078391A"/>
    <w:rsid w:val="00786F13"/>
    <w:rsid w:val="00793751"/>
    <w:rsid w:val="00793819"/>
    <w:rsid w:val="00794515"/>
    <w:rsid w:val="00795127"/>
    <w:rsid w:val="007A710B"/>
    <w:rsid w:val="007C5B09"/>
    <w:rsid w:val="007C7570"/>
    <w:rsid w:val="007D3BAB"/>
    <w:rsid w:val="007D5068"/>
    <w:rsid w:val="007D72A3"/>
    <w:rsid w:val="007E5852"/>
    <w:rsid w:val="008237F4"/>
    <w:rsid w:val="00835248"/>
    <w:rsid w:val="008429FC"/>
    <w:rsid w:val="00846F8D"/>
    <w:rsid w:val="00847DF6"/>
    <w:rsid w:val="00853296"/>
    <w:rsid w:val="008551D3"/>
    <w:rsid w:val="00873E44"/>
    <w:rsid w:val="00882308"/>
    <w:rsid w:val="00896691"/>
    <w:rsid w:val="008A4404"/>
    <w:rsid w:val="008A5DAB"/>
    <w:rsid w:val="008C3A00"/>
    <w:rsid w:val="008D17DB"/>
    <w:rsid w:val="008D3B3B"/>
    <w:rsid w:val="008E4BB4"/>
    <w:rsid w:val="008E607F"/>
    <w:rsid w:val="008F3FFA"/>
    <w:rsid w:val="00905A9A"/>
    <w:rsid w:val="00911E2B"/>
    <w:rsid w:val="00914A53"/>
    <w:rsid w:val="0092135B"/>
    <w:rsid w:val="00940ED1"/>
    <w:rsid w:val="00942A4A"/>
    <w:rsid w:val="00947BDC"/>
    <w:rsid w:val="0095492B"/>
    <w:rsid w:val="0095564E"/>
    <w:rsid w:val="0096324C"/>
    <w:rsid w:val="0099051C"/>
    <w:rsid w:val="009C3FEF"/>
    <w:rsid w:val="009D2620"/>
    <w:rsid w:val="009D6809"/>
    <w:rsid w:val="00A03D03"/>
    <w:rsid w:val="00A070E3"/>
    <w:rsid w:val="00A11324"/>
    <w:rsid w:val="00A13F39"/>
    <w:rsid w:val="00A255FE"/>
    <w:rsid w:val="00A27DE2"/>
    <w:rsid w:val="00A31772"/>
    <w:rsid w:val="00A44B2E"/>
    <w:rsid w:val="00A4660F"/>
    <w:rsid w:val="00A51527"/>
    <w:rsid w:val="00A645ED"/>
    <w:rsid w:val="00A762AF"/>
    <w:rsid w:val="00A90F69"/>
    <w:rsid w:val="00AA273B"/>
    <w:rsid w:val="00AA3595"/>
    <w:rsid w:val="00AA57A5"/>
    <w:rsid w:val="00AB179F"/>
    <w:rsid w:val="00AB4808"/>
    <w:rsid w:val="00AB4AD1"/>
    <w:rsid w:val="00AC003E"/>
    <w:rsid w:val="00AC3D0F"/>
    <w:rsid w:val="00AD6485"/>
    <w:rsid w:val="00AE6F13"/>
    <w:rsid w:val="00AF5E85"/>
    <w:rsid w:val="00AF7C38"/>
    <w:rsid w:val="00B00913"/>
    <w:rsid w:val="00B0153B"/>
    <w:rsid w:val="00B12C1F"/>
    <w:rsid w:val="00B203E1"/>
    <w:rsid w:val="00B22841"/>
    <w:rsid w:val="00B46DF8"/>
    <w:rsid w:val="00B51740"/>
    <w:rsid w:val="00B57ADB"/>
    <w:rsid w:val="00B625E7"/>
    <w:rsid w:val="00B6514B"/>
    <w:rsid w:val="00B70373"/>
    <w:rsid w:val="00B70B01"/>
    <w:rsid w:val="00B71659"/>
    <w:rsid w:val="00B8236B"/>
    <w:rsid w:val="00B87FE7"/>
    <w:rsid w:val="00B94CE5"/>
    <w:rsid w:val="00B96BAC"/>
    <w:rsid w:val="00B97E73"/>
    <w:rsid w:val="00BA314E"/>
    <w:rsid w:val="00BC5E9C"/>
    <w:rsid w:val="00BD00DA"/>
    <w:rsid w:val="00BD358A"/>
    <w:rsid w:val="00BE6511"/>
    <w:rsid w:val="00BF1B90"/>
    <w:rsid w:val="00C069FC"/>
    <w:rsid w:val="00C12348"/>
    <w:rsid w:val="00C16614"/>
    <w:rsid w:val="00C43285"/>
    <w:rsid w:val="00C54FA2"/>
    <w:rsid w:val="00CB5CDC"/>
    <w:rsid w:val="00CB7435"/>
    <w:rsid w:val="00CC0CDB"/>
    <w:rsid w:val="00CC486D"/>
    <w:rsid w:val="00CD7AED"/>
    <w:rsid w:val="00CF2297"/>
    <w:rsid w:val="00D02C4C"/>
    <w:rsid w:val="00D06646"/>
    <w:rsid w:val="00D109CE"/>
    <w:rsid w:val="00D40BEC"/>
    <w:rsid w:val="00D5073A"/>
    <w:rsid w:val="00D57797"/>
    <w:rsid w:val="00D805E8"/>
    <w:rsid w:val="00D8697F"/>
    <w:rsid w:val="00D90C41"/>
    <w:rsid w:val="00D95532"/>
    <w:rsid w:val="00D965B5"/>
    <w:rsid w:val="00DA1086"/>
    <w:rsid w:val="00DA1DD9"/>
    <w:rsid w:val="00DA54D6"/>
    <w:rsid w:val="00DB08CC"/>
    <w:rsid w:val="00DB10D8"/>
    <w:rsid w:val="00DB3F19"/>
    <w:rsid w:val="00DB67EB"/>
    <w:rsid w:val="00DC45C8"/>
    <w:rsid w:val="00DD11B6"/>
    <w:rsid w:val="00DD4DD5"/>
    <w:rsid w:val="00DE581C"/>
    <w:rsid w:val="00DF00FC"/>
    <w:rsid w:val="00DF75B3"/>
    <w:rsid w:val="00E03464"/>
    <w:rsid w:val="00E17EDD"/>
    <w:rsid w:val="00E2023E"/>
    <w:rsid w:val="00E20D53"/>
    <w:rsid w:val="00E243AD"/>
    <w:rsid w:val="00E26FCD"/>
    <w:rsid w:val="00E40C35"/>
    <w:rsid w:val="00E52471"/>
    <w:rsid w:val="00E52C60"/>
    <w:rsid w:val="00E52C69"/>
    <w:rsid w:val="00E54050"/>
    <w:rsid w:val="00E54394"/>
    <w:rsid w:val="00E632EA"/>
    <w:rsid w:val="00E709BE"/>
    <w:rsid w:val="00E77195"/>
    <w:rsid w:val="00E81620"/>
    <w:rsid w:val="00E95AA8"/>
    <w:rsid w:val="00E96A9F"/>
    <w:rsid w:val="00EC2828"/>
    <w:rsid w:val="00ED4AD2"/>
    <w:rsid w:val="00ED6E0E"/>
    <w:rsid w:val="00ED762C"/>
    <w:rsid w:val="00ED79CB"/>
    <w:rsid w:val="00EE0779"/>
    <w:rsid w:val="00EE1444"/>
    <w:rsid w:val="00EE3547"/>
    <w:rsid w:val="00F01967"/>
    <w:rsid w:val="00F10CC5"/>
    <w:rsid w:val="00F139DD"/>
    <w:rsid w:val="00F35267"/>
    <w:rsid w:val="00F37901"/>
    <w:rsid w:val="00F42B6D"/>
    <w:rsid w:val="00F52BF6"/>
    <w:rsid w:val="00F54439"/>
    <w:rsid w:val="00F54F56"/>
    <w:rsid w:val="00F60CDB"/>
    <w:rsid w:val="00F61DFC"/>
    <w:rsid w:val="00F62D41"/>
    <w:rsid w:val="00F63E05"/>
    <w:rsid w:val="00F64052"/>
    <w:rsid w:val="00F65DAD"/>
    <w:rsid w:val="00F713A1"/>
    <w:rsid w:val="00F733D0"/>
    <w:rsid w:val="00F75ABD"/>
    <w:rsid w:val="00FA7F3C"/>
    <w:rsid w:val="00FC2E06"/>
    <w:rsid w:val="00FC4DA4"/>
    <w:rsid w:val="00FC4F10"/>
    <w:rsid w:val="00FD7E36"/>
    <w:rsid w:val="00FE2DAB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66F09-A55F-41D7-80B1-BF653F5EE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3B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703B5A"/>
    <w:rPr>
      <w:sz w:val="20"/>
      <w:szCs w:val="20"/>
    </w:rPr>
  </w:style>
  <w:style w:type="character" w:styleId="FootnoteReference">
    <w:name w:val="footnote reference"/>
    <w:semiHidden/>
    <w:rsid w:val="00703B5A"/>
    <w:rPr>
      <w:vertAlign w:val="superscript"/>
    </w:rPr>
  </w:style>
  <w:style w:type="paragraph" w:styleId="Header">
    <w:name w:val="header"/>
    <w:basedOn w:val="Normal"/>
    <w:rsid w:val="00E20D53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20D53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B0153B"/>
    <w:pPr>
      <w:jc w:val="center"/>
    </w:pPr>
    <w:rPr>
      <w:rFonts w:ascii="CG Omega" w:hAnsi="CG Omega"/>
      <w:sz w:val="28"/>
      <w:lang w:val="en-GB"/>
    </w:rPr>
  </w:style>
  <w:style w:type="character" w:customStyle="1" w:styleId="SubtitleChar">
    <w:name w:val="Subtitle Char"/>
    <w:link w:val="Subtitle"/>
    <w:rsid w:val="00B0153B"/>
    <w:rPr>
      <w:rFonts w:ascii="CG Omega" w:hAnsi="CG Omega"/>
      <w:sz w:val="28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son Responsible</vt:lpstr>
    </vt:vector>
  </TitlesOfParts>
  <Company>rhru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son Responsible</dc:title>
  <dc:subject/>
  <dc:creator>bsaxon</dc:creator>
  <cp:keywords/>
  <cp:lastModifiedBy>Deborah Baron</cp:lastModifiedBy>
  <cp:revision>2</cp:revision>
  <dcterms:created xsi:type="dcterms:W3CDTF">2018-06-22T16:37:00Z</dcterms:created>
  <dcterms:modified xsi:type="dcterms:W3CDTF">2018-06-22T16:37:00Z</dcterms:modified>
</cp:coreProperties>
</file>